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3F6BD" w14:textId="147C8AEA" w:rsidR="00933D9A" w:rsidRDefault="00F7394A" w:rsidP="007D653A">
      <w:pPr>
        <w:spacing w:line="360" w:lineRule="auto"/>
        <w:rPr>
          <w:rFonts w:eastAsiaTheme="minorEastAsia"/>
          <w:szCs w:val="24"/>
          <w:lang w:eastAsia="zh-CN"/>
        </w:rPr>
      </w:pPr>
      <w:r>
        <w:rPr>
          <w:rFonts w:eastAsia="Arial Unicode MS"/>
          <w:b/>
          <w:szCs w:val="21"/>
        </w:rPr>
        <w:t xml:space="preserve">Supplementary </w:t>
      </w:r>
      <w:r w:rsidR="00933D9A" w:rsidRPr="003D6D48">
        <w:rPr>
          <w:rFonts w:eastAsia="Arial Unicode MS"/>
          <w:b/>
          <w:szCs w:val="21"/>
        </w:rPr>
        <w:t>Table 1</w:t>
      </w:r>
      <w:r w:rsidR="00503BAA">
        <w:rPr>
          <w:rFonts w:eastAsia="Arial Unicode MS"/>
          <w:b/>
          <w:szCs w:val="21"/>
        </w:rPr>
        <w:t>.</w:t>
      </w:r>
      <w:r w:rsidR="00933D9A" w:rsidRPr="00886F80">
        <w:rPr>
          <w:rFonts w:eastAsia="Arial Unicode MS"/>
          <w:szCs w:val="21"/>
        </w:rPr>
        <w:t xml:space="preserve"> </w:t>
      </w:r>
      <w:r w:rsidR="00DD05FC" w:rsidRPr="00DD05FC">
        <w:rPr>
          <w:rFonts w:eastAsia="Arial Unicode MS"/>
          <w:szCs w:val="21"/>
        </w:rPr>
        <w:t xml:space="preserve">Relationship between </w:t>
      </w:r>
      <w:r w:rsidR="00DD05FC">
        <w:rPr>
          <w:rFonts w:eastAsia="Arial Unicode MS"/>
          <w:szCs w:val="21"/>
        </w:rPr>
        <w:t>ALKBH3</w:t>
      </w:r>
      <w:r w:rsidR="006C7384">
        <w:rPr>
          <w:rFonts w:asciiTheme="minorEastAsia" w:eastAsiaTheme="minorEastAsia" w:hAnsiTheme="minorEastAsia" w:hint="eastAsia"/>
          <w:szCs w:val="21"/>
          <w:lang w:eastAsia="zh-CN"/>
        </w:rPr>
        <w:t>-</w:t>
      </w:r>
      <w:r w:rsidR="00DD05FC">
        <w:rPr>
          <w:rFonts w:eastAsia="Arial Unicode MS"/>
          <w:szCs w:val="21"/>
        </w:rPr>
        <w:t>AS1</w:t>
      </w:r>
      <w:r w:rsidR="00DD05FC" w:rsidRPr="00DD05FC">
        <w:rPr>
          <w:rFonts w:eastAsia="Arial Unicode MS"/>
          <w:szCs w:val="21"/>
        </w:rPr>
        <w:t xml:space="preserve"> expression and clinicopathologic parameters of patients</w:t>
      </w:r>
      <w:r w:rsidR="00DD05FC">
        <w:rPr>
          <w:rFonts w:eastAsia="Arial Unicode MS"/>
          <w:szCs w:val="21"/>
        </w:rPr>
        <w:t xml:space="preserve"> with hepatocellular carcinoma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13"/>
        <w:gridCol w:w="923"/>
        <w:gridCol w:w="712"/>
        <w:gridCol w:w="1908"/>
        <w:gridCol w:w="1930"/>
        <w:gridCol w:w="836"/>
      </w:tblGrid>
      <w:tr w:rsidR="00C53B67" w:rsidRPr="00B4294D" w14:paraId="15F51927" w14:textId="77777777" w:rsidTr="00C53B67"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B9D7119" w14:textId="6FE6C3D3" w:rsidR="00933D9A" w:rsidRPr="00B4294D" w:rsidRDefault="00CB2032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="Arial Unicode MS"/>
                <w:szCs w:val="21"/>
              </w:rPr>
              <w:t>C</w:t>
            </w:r>
            <w:r w:rsidRPr="00DD05FC">
              <w:rPr>
                <w:rFonts w:eastAsia="Arial Unicode MS"/>
                <w:szCs w:val="21"/>
              </w:rPr>
              <w:t>linicopathologic paramete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208AE04" w14:textId="77777777" w:rsidR="00933D9A" w:rsidRPr="00545F81" w:rsidRDefault="00933D9A" w:rsidP="00C53B67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n=</w:t>
            </w:r>
            <w:r w:rsidR="00C53B67">
              <w:rPr>
                <w:rFonts w:eastAsiaTheme="minorEastAsia"/>
                <w:szCs w:val="24"/>
                <w:lang w:eastAsia="zh-CN"/>
              </w:rPr>
              <w:t>8</w:t>
            </w:r>
            <w:r w:rsidR="00545F81">
              <w:rPr>
                <w:rFonts w:eastAsiaTheme="minorEastAsia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72089283" w14:textId="59C46646" w:rsidR="00933D9A" w:rsidRPr="00B4294D" w:rsidRDefault="00CB2032" w:rsidP="008D2CE9">
            <w:pPr>
              <w:jc w:val="center"/>
              <w:rPr>
                <w:szCs w:val="24"/>
              </w:rPr>
            </w:pPr>
            <w:r>
              <w:rPr>
                <w:rFonts w:eastAsia="Arial Unicode MS"/>
                <w:szCs w:val="21"/>
              </w:rPr>
              <w:t>ALKBH3</w:t>
            </w:r>
            <w:r>
              <w:rPr>
                <w:rFonts w:asciiTheme="minorEastAsia" w:eastAsiaTheme="minorEastAsia" w:hAnsiTheme="minorEastAsia" w:hint="eastAsia"/>
                <w:szCs w:val="21"/>
                <w:lang w:eastAsia="zh-CN"/>
              </w:rPr>
              <w:t>-</w:t>
            </w:r>
            <w:r>
              <w:rPr>
                <w:rFonts w:eastAsia="Arial Unicode MS"/>
                <w:szCs w:val="21"/>
              </w:rPr>
              <w:t>AS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DE99B3C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i/>
                <w:szCs w:val="24"/>
              </w:rPr>
              <w:t>P</w:t>
            </w:r>
          </w:p>
        </w:tc>
      </w:tr>
      <w:tr w:rsidR="00C53B67" w:rsidRPr="00B4294D" w14:paraId="6F8C72A3" w14:textId="77777777" w:rsidTr="008D2CE9">
        <w:tc>
          <w:tcPr>
            <w:tcW w:w="0" w:type="auto"/>
            <w:gridSpan w:val="2"/>
            <w:vMerge/>
            <w:vAlign w:val="center"/>
          </w:tcPr>
          <w:p w14:paraId="76D2A42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9F0C58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6F05C" w14:textId="407B639F" w:rsidR="00933D9A" w:rsidRPr="00B4294D" w:rsidRDefault="00C53B67" w:rsidP="00545F81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Low expression (n=</w:t>
            </w:r>
            <w:r w:rsidR="00CB2032">
              <w:rPr>
                <w:rFonts w:eastAsiaTheme="minorEastAsia"/>
                <w:szCs w:val="24"/>
                <w:lang w:eastAsia="zh-CN"/>
              </w:rPr>
              <w:t>40</w:t>
            </w:r>
            <w:r>
              <w:rPr>
                <w:rFonts w:eastAsiaTheme="minor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FE038" w14:textId="7D75ECA0" w:rsidR="00933D9A" w:rsidRPr="00B4294D" w:rsidRDefault="00C53B67" w:rsidP="00545F81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High expression (n=4</w:t>
            </w:r>
            <w:r w:rsidR="00CB2032">
              <w:rPr>
                <w:rFonts w:eastAsiaTheme="minorEastAsia"/>
                <w:szCs w:val="24"/>
                <w:lang w:eastAsia="zh-CN"/>
              </w:rPr>
              <w:t>0</w:t>
            </w:r>
            <w:r>
              <w:rPr>
                <w:rFonts w:eastAsiaTheme="minor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5D9CCA3" w14:textId="77777777" w:rsidR="00933D9A" w:rsidRPr="00B4294D" w:rsidRDefault="00933D9A" w:rsidP="008D2CE9">
            <w:pPr>
              <w:jc w:val="center"/>
              <w:rPr>
                <w:i/>
                <w:szCs w:val="24"/>
              </w:rPr>
            </w:pPr>
          </w:p>
        </w:tc>
      </w:tr>
      <w:tr w:rsidR="00C53B67" w:rsidRPr="00B4294D" w14:paraId="2C2F7CBE" w14:textId="77777777" w:rsidTr="008D2CE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A16C6DB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Age (y</w:t>
            </w:r>
            <w:r w:rsidR="0009258C">
              <w:rPr>
                <w:szCs w:val="24"/>
              </w:rPr>
              <w:t>ears</w:t>
            </w:r>
            <w:r w:rsidRPr="00B4294D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6D7B24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&lt;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BDF04DE" w14:textId="23AADEFE" w:rsidR="00933D9A" w:rsidRPr="00B4294D" w:rsidRDefault="00C57A4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</w:t>
            </w:r>
            <w:r w:rsidR="00A41BD8"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CA7F88" w14:textId="76C90354" w:rsidR="00933D9A" w:rsidRPr="00E2668B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8B57CD" w14:textId="44032A30" w:rsidR="00933D9A" w:rsidRPr="00E2668B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0B433AE" w14:textId="7E8AEA04" w:rsidR="00933D9A" w:rsidRPr="00E2668B" w:rsidRDefault="00933D9A" w:rsidP="00307FF7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195987">
              <w:rPr>
                <w:szCs w:val="24"/>
              </w:rPr>
              <w:t>256</w:t>
            </w:r>
          </w:p>
        </w:tc>
      </w:tr>
      <w:tr w:rsidR="00C53B67" w:rsidRPr="00B4294D" w14:paraId="3D3F108D" w14:textId="77777777" w:rsidTr="008D2CE9">
        <w:tc>
          <w:tcPr>
            <w:tcW w:w="0" w:type="auto"/>
            <w:vMerge/>
            <w:vAlign w:val="center"/>
          </w:tcPr>
          <w:p w14:paraId="34D15965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5F3F65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≥50</w:t>
            </w:r>
          </w:p>
        </w:tc>
        <w:tc>
          <w:tcPr>
            <w:tcW w:w="0" w:type="auto"/>
            <w:vAlign w:val="center"/>
          </w:tcPr>
          <w:p w14:paraId="070FFF61" w14:textId="71E25B97" w:rsidR="00933D9A" w:rsidRPr="00315F61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47</w:t>
            </w:r>
          </w:p>
        </w:tc>
        <w:tc>
          <w:tcPr>
            <w:tcW w:w="0" w:type="auto"/>
            <w:vAlign w:val="center"/>
          </w:tcPr>
          <w:p w14:paraId="0BC4DF1E" w14:textId="7B9104B5" w:rsidR="00933D9A" w:rsidRPr="00E2668B" w:rsidRDefault="00A0139D" w:rsidP="00E2668B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  <w:r w:rsidR="00195987">
              <w:rPr>
                <w:rFonts w:eastAsiaTheme="minor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1AB04231" w14:textId="42187B83" w:rsidR="00933D9A" w:rsidRPr="00E2668B" w:rsidRDefault="00527F46" w:rsidP="00307FF7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  <w:r w:rsidR="00A0139D">
              <w:rPr>
                <w:rFonts w:eastAsiaTheme="minor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76E7FF6E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7CCAF9D8" w14:textId="77777777" w:rsidTr="008D2CE9">
        <w:tc>
          <w:tcPr>
            <w:tcW w:w="0" w:type="auto"/>
            <w:vMerge w:val="restart"/>
            <w:vAlign w:val="center"/>
          </w:tcPr>
          <w:p w14:paraId="376AD92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19195E2C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7D3E8FE1" w14:textId="661B9D8A" w:rsidR="00933D9A" w:rsidRPr="00315F61" w:rsidRDefault="00C57A4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</w:t>
            </w:r>
            <w:r w:rsidR="00A41BD8">
              <w:rPr>
                <w:rFonts w:eastAsiaTheme="minor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64229908" w14:textId="1690A6E6" w:rsidR="00933D9A" w:rsidRPr="00475AC5" w:rsidRDefault="00527F46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</w:t>
            </w:r>
            <w:r w:rsidR="00195987"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1E55B022" w14:textId="1C664420" w:rsidR="00933D9A" w:rsidRPr="00475AC5" w:rsidRDefault="00527F46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</w:t>
            </w:r>
            <w:r w:rsidR="00195987"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5852D53A" w14:textId="41493FBE" w:rsidR="00933D9A" w:rsidRPr="00475AC5" w:rsidRDefault="00933D9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195987">
              <w:rPr>
                <w:rFonts w:eastAsiaTheme="minorEastAsia"/>
                <w:szCs w:val="24"/>
                <w:lang w:eastAsia="zh-CN"/>
              </w:rPr>
              <w:t>762</w:t>
            </w:r>
          </w:p>
        </w:tc>
      </w:tr>
      <w:tr w:rsidR="00C53B67" w:rsidRPr="00B4294D" w14:paraId="04461238" w14:textId="77777777" w:rsidTr="008D2CE9">
        <w:tc>
          <w:tcPr>
            <w:tcW w:w="0" w:type="auto"/>
            <w:vMerge/>
            <w:vAlign w:val="center"/>
          </w:tcPr>
          <w:p w14:paraId="11DFC344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52BB7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10EF24DE" w14:textId="6A0C074B" w:rsidR="00933D9A" w:rsidRPr="00B4294D" w:rsidRDefault="00C57A4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</w:t>
            </w:r>
            <w:r w:rsidR="00A41BD8"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4166218E" w14:textId="4D2C3F91" w:rsidR="00933D9A" w:rsidRPr="0095728A" w:rsidRDefault="00A0139D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06221450" w14:textId="713369B6" w:rsidR="00933D9A" w:rsidRPr="00475AC5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6471FEB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6B5E13B7" w14:textId="77777777" w:rsidTr="008D2CE9">
        <w:tc>
          <w:tcPr>
            <w:tcW w:w="0" w:type="auto"/>
            <w:vMerge w:val="restart"/>
            <w:vAlign w:val="center"/>
          </w:tcPr>
          <w:p w14:paraId="0F35B05C" w14:textId="40E9B1FF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HBV</w:t>
            </w:r>
            <w:r w:rsidR="00527F46">
              <w:rPr>
                <w:szCs w:val="24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14:paraId="19BB6DE0" w14:textId="77777777" w:rsidR="00933D9A" w:rsidRPr="00B4294D" w:rsidRDefault="0009258C" w:rsidP="008D2CE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672E38C" w14:textId="02133F9E" w:rsidR="00933D9A" w:rsidRPr="00B4294D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vAlign w:val="center"/>
          </w:tcPr>
          <w:p w14:paraId="40903C0A" w14:textId="0814A4AA" w:rsidR="00933D9A" w:rsidRPr="00475AC5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785C1EBA" w14:textId="68BE6CD5" w:rsidR="00933D9A" w:rsidRPr="00475AC5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0113B046" w14:textId="1C0A9C74" w:rsidR="00933D9A" w:rsidRPr="00475AC5" w:rsidRDefault="00933D9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195987">
              <w:rPr>
                <w:szCs w:val="24"/>
              </w:rPr>
              <w:t>363</w:t>
            </w:r>
          </w:p>
        </w:tc>
      </w:tr>
      <w:tr w:rsidR="00C53B67" w:rsidRPr="00B4294D" w14:paraId="438DD590" w14:textId="77777777" w:rsidTr="008D2CE9">
        <w:tc>
          <w:tcPr>
            <w:tcW w:w="0" w:type="auto"/>
            <w:vMerge/>
            <w:vAlign w:val="center"/>
          </w:tcPr>
          <w:p w14:paraId="13274CB8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B6E9CF" w14:textId="77777777" w:rsidR="00933D9A" w:rsidRPr="0009258C" w:rsidRDefault="0009258C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Y</w:t>
            </w:r>
            <w:r>
              <w:rPr>
                <w:rFonts w:eastAsiaTheme="minorEastAsia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3534A888" w14:textId="4811A131" w:rsidR="00933D9A" w:rsidRPr="00315F61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7</w:t>
            </w:r>
          </w:p>
        </w:tc>
        <w:tc>
          <w:tcPr>
            <w:tcW w:w="0" w:type="auto"/>
            <w:vAlign w:val="center"/>
          </w:tcPr>
          <w:p w14:paraId="40322653" w14:textId="5BD8A144" w:rsidR="00933D9A" w:rsidRPr="00503BAA" w:rsidRDefault="00195987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vAlign w:val="center"/>
          </w:tcPr>
          <w:p w14:paraId="5EF50B7A" w14:textId="7129C2B8" w:rsidR="00933D9A" w:rsidRPr="00475AC5" w:rsidRDefault="0019598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5</w:t>
            </w:r>
          </w:p>
        </w:tc>
        <w:tc>
          <w:tcPr>
            <w:tcW w:w="0" w:type="auto"/>
            <w:vMerge/>
            <w:vAlign w:val="center"/>
          </w:tcPr>
          <w:p w14:paraId="79C6328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383AF89E" w14:textId="77777777" w:rsidTr="008D2CE9">
        <w:tc>
          <w:tcPr>
            <w:tcW w:w="0" w:type="auto"/>
            <w:vMerge w:val="restart"/>
            <w:vAlign w:val="center"/>
          </w:tcPr>
          <w:p w14:paraId="3346D1D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Serum AFP level (ng/mL)</w:t>
            </w:r>
          </w:p>
        </w:tc>
        <w:tc>
          <w:tcPr>
            <w:tcW w:w="0" w:type="auto"/>
            <w:vAlign w:val="center"/>
          </w:tcPr>
          <w:p w14:paraId="3EED582F" w14:textId="77777777" w:rsidR="00933D9A" w:rsidRPr="00B4294D" w:rsidRDefault="00933D9A" w:rsidP="00E12350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&lt;</w:t>
            </w:r>
            <w:r w:rsidR="00E12350">
              <w:rPr>
                <w:rFonts w:eastAsiaTheme="minorEastAsia" w:hint="eastAsia"/>
                <w:szCs w:val="24"/>
                <w:lang w:eastAsia="zh-CN"/>
              </w:rPr>
              <w:t>2</w:t>
            </w:r>
            <w:r w:rsidR="00E12350" w:rsidRPr="00B4294D">
              <w:rPr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25CE18F" w14:textId="4273E98B" w:rsidR="00933D9A" w:rsidRPr="00315F61" w:rsidRDefault="00A41BD8" w:rsidP="00E1235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vAlign w:val="center"/>
          </w:tcPr>
          <w:p w14:paraId="304606AA" w14:textId="3E822BC5" w:rsidR="00933D9A" w:rsidRPr="00475AC5" w:rsidRDefault="00195987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097A67D3" w14:textId="2A3D75BC" w:rsidR="00933D9A" w:rsidRPr="00475AC5" w:rsidRDefault="00195987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37EDC8BE" w14:textId="64170147" w:rsidR="00933D9A" w:rsidRPr="00475AC5" w:rsidRDefault="00933D9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195987">
              <w:rPr>
                <w:szCs w:val="24"/>
              </w:rPr>
              <w:t>078</w:t>
            </w:r>
          </w:p>
        </w:tc>
      </w:tr>
      <w:tr w:rsidR="00C53B67" w:rsidRPr="00B4294D" w14:paraId="31DAB0D8" w14:textId="77777777" w:rsidTr="008D2CE9">
        <w:tc>
          <w:tcPr>
            <w:tcW w:w="0" w:type="auto"/>
            <w:vMerge/>
            <w:vAlign w:val="center"/>
          </w:tcPr>
          <w:p w14:paraId="496085D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FB44AD" w14:textId="77777777" w:rsidR="00933D9A" w:rsidRPr="00B4294D" w:rsidRDefault="00933D9A" w:rsidP="00E12350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≥</w:t>
            </w:r>
            <w:r w:rsidR="00E12350">
              <w:rPr>
                <w:rFonts w:eastAsiaTheme="minorEastAsia" w:hint="eastAsia"/>
                <w:szCs w:val="24"/>
                <w:lang w:eastAsia="zh-CN"/>
              </w:rPr>
              <w:t>2</w:t>
            </w:r>
            <w:r w:rsidR="00E12350" w:rsidRPr="00B4294D">
              <w:rPr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408663D5" w14:textId="5D46E5A6" w:rsidR="00933D9A" w:rsidRPr="00315F61" w:rsidRDefault="00A41BD8" w:rsidP="00E1235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6</w:t>
            </w:r>
          </w:p>
        </w:tc>
        <w:tc>
          <w:tcPr>
            <w:tcW w:w="0" w:type="auto"/>
            <w:vAlign w:val="center"/>
          </w:tcPr>
          <w:p w14:paraId="7EB0CB0D" w14:textId="787FB7F0" w:rsidR="00933D9A" w:rsidRPr="00503BAA" w:rsidRDefault="00195987" w:rsidP="00742B7E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Align w:val="center"/>
          </w:tcPr>
          <w:p w14:paraId="5F6AA868" w14:textId="295FEA9A" w:rsidR="00933D9A" w:rsidRPr="00475AC5" w:rsidRDefault="00195987" w:rsidP="00E1235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6</w:t>
            </w:r>
          </w:p>
        </w:tc>
        <w:tc>
          <w:tcPr>
            <w:tcW w:w="0" w:type="auto"/>
            <w:vMerge/>
            <w:vAlign w:val="center"/>
          </w:tcPr>
          <w:p w14:paraId="19CB9332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30C07D06" w14:textId="77777777" w:rsidTr="008D2CE9">
        <w:tc>
          <w:tcPr>
            <w:tcW w:w="0" w:type="auto"/>
            <w:vMerge w:val="restart"/>
            <w:vAlign w:val="center"/>
          </w:tcPr>
          <w:p w14:paraId="2DBF137B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Tumor size (cm)</w:t>
            </w:r>
          </w:p>
        </w:tc>
        <w:tc>
          <w:tcPr>
            <w:tcW w:w="0" w:type="auto"/>
            <w:vAlign w:val="center"/>
          </w:tcPr>
          <w:p w14:paraId="165B1454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&lt;5</w:t>
            </w:r>
          </w:p>
        </w:tc>
        <w:tc>
          <w:tcPr>
            <w:tcW w:w="0" w:type="auto"/>
            <w:vAlign w:val="center"/>
          </w:tcPr>
          <w:p w14:paraId="3F27884C" w14:textId="02D27CF3" w:rsidR="00933D9A" w:rsidRPr="00315F61" w:rsidRDefault="00EE20EE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  <w:r w:rsidR="00A41BD8">
              <w:rPr>
                <w:rFonts w:eastAsiaTheme="minor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6AA4A4C6" w14:textId="59B39977" w:rsidR="00933D9A" w:rsidRPr="00475AC5" w:rsidRDefault="00195987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49521F9D" w14:textId="41167E5E" w:rsidR="00933D9A" w:rsidRPr="00475AC5" w:rsidRDefault="00195987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6E93A226" w14:textId="109B167F" w:rsidR="00933D9A" w:rsidRPr="00475AC5" w:rsidRDefault="00933D9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195987">
              <w:rPr>
                <w:rFonts w:eastAsiaTheme="minorEastAsia"/>
                <w:szCs w:val="24"/>
                <w:lang w:eastAsia="zh-CN"/>
              </w:rPr>
              <w:t>011</w:t>
            </w:r>
            <w:r w:rsidR="00107A12" w:rsidRPr="00B4294D">
              <w:rPr>
                <w:szCs w:val="24"/>
                <w:vertAlign w:val="superscript"/>
              </w:rPr>
              <w:t>*</w:t>
            </w:r>
          </w:p>
        </w:tc>
      </w:tr>
      <w:tr w:rsidR="00C53B67" w:rsidRPr="00B4294D" w14:paraId="6EC8CEF9" w14:textId="77777777" w:rsidTr="008D2CE9">
        <w:tc>
          <w:tcPr>
            <w:tcW w:w="0" w:type="auto"/>
            <w:vMerge/>
            <w:vAlign w:val="center"/>
          </w:tcPr>
          <w:p w14:paraId="6389145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DE1A2F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≥5</w:t>
            </w:r>
          </w:p>
        </w:tc>
        <w:tc>
          <w:tcPr>
            <w:tcW w:w="0" w:type="auto"/>
            <w:vAlign w:val="center"/>
          </w:tcPr>
          <w:p w14:paraId="0F9F48FB" w14:textId="67B13C31" w:rsidR="00933D9A" w:rsidRPr="00315F61" w:rsidRDefault="00C57A4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</w:t>
            </w:r>
            <w:r w:rsidR="00A41BD8">
              <w:rPr>
                <w:rFonts w:eastAsiaTheme="minor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CBF78BB" w14:textId="1A339E6A" w:rsidR="00933D9A" w:rsidRPr="0095728A" w:rsidRDefault="00195987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vAlign w:val="center"/>
          </w:tcPr>
          <w:p w14:paraId="08879CF1" w14:textId="12650FA5" w:rsidR="00933D9A" w:rsidRPr="00475AC5" w:rsidRDefault="00195987" w:rsidP="0095728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1</w:t>
            </w:r>
          </w:p>
        </w:tc>
        <w:tc>
          <w:tcPr>
            <w:tcW w:w="0" w:type="auto"/>
            <w:vMerge/>
            <w:vAlign w:val="center"/>
          </w:tcPr>
          <w:p w14:paraId="559C7888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503BAA" w:rsidRPr="00B4294D" w14:paraId="3202B4DD" w14:textId="77777777" w:rsidTr="00943700">
        <w:tc>
          <w:tcPr>
            <w:tcW w:w="0" w:type="auto"/>
            <w:vMerge w:val="restart"/>
            <w:vAlign w:val="center"/>
          </w:tcPr>
          <w:p w14:paraId="28B910EF" w14:textId="77777777" w:rsidR="00503BAA" w:rsidRPr="00B4294D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No. of tumor nodules</w:t>
            </w:r>
          </w:p>
        </w:tc>
        <w:tc>
          <w:tcPr>
            <w:tcW w:w="0" w:type="auto"/>
            <w:vAlign w:val="center"/>
          </w:tcPr>
          <w:p w14:paraId="5ECB58A5" w14:textId="77777777" w:rsidR="00503BAA" w:rsidRPr="00B4294D" w:rsidRDefault="00503BAA" w:rsidP="00503BAA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A149825" w14:textId="77777777" w:rsidR="00503BAA" w:rsidRPr="00315F61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5</w:t>
            </w:r>
          </w:p>
        </w:tc>
        <w:tc>
          <w:tcPr>
            <w:tcW w:w="0" w:type="auto"/>
            <w:vAlign w:val="bottom"/>
          </w:tcPr>
          <w:p w14:paraId="431D93FD" w14:textId="072C839A" w:rsidR="00503BAA" w:rsidRPr="00475AC5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503BAA">
              <w:rPr>
                <w:rFonts w:eastAsiaTheme="minorEastAsia"/>
                <w:szCs w:val="24"/>
                <w:lang w:eastAsia="zh-CN"/>
              </w:rPr>
              <w:t>3</w:t>
            </w:r>
            <w:r w:rsidR="00195987">
              <w:rPr>
                <w:rFonts w:eastAsiaTheme="minor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Align w:val="bottom"/>
          </w:tcPr>
          <w:p w14:paraId="60C334DD" w14:textId="75081828" w:rsidR="00503BAA" w:rsidRPr="00475AC5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503BAA">
              <w:rPr>
                <w:rFonts w:eastAsiaTheme="minorEastAsia"/>
                <w:szCs w:val="24"/>
                <w:lang w:eastAsia="zh-CN"/>
              </w:rPr>
              <w:t>3</w:t>
            </w:r>
            <w:r w:rsidR="00195987">
              <w:rPr>
                <w:rFonts w:eastAsiaTheme="minor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3BCFE7F7" w14:textId="7F6E2355" w:rsidR="00503BAA" w:rsidRPr="0095728A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>
              <w:rPr>
                <w:szCs w:val="24"/>
              </w:rPr>
              <w:t>1</w:t>
            </w:r>
            <w:r w:rsidR="001B37E5">
              <w:rPr>
                <w:szCs w:val="24"/>
              </w:rPr>
              <w:t>52</w:t>
            </w:r>
          </w:p>
        </w:tc>
      </w:tr>
      <w:tr w:rsidR="00503BAA" w:rsidRPr="00B4294D" w14:paraId="5DF5089B" w14:textId="77777777" w:rsidTr="00943700">
        <w:tc>
          <w:tcPr>
            <w:tcW w:w="0" w:type="auto"/>
            <w:vMerge/>
            <w:vAlign w:val="center"/>
          </w:tcPr>
          <w:p w14:paraId="2CE15CBA" w14:textId="77777777" w:rsidR="00503BAA" w:rsidRPr="00B4294D" w:rsidRDefault="00503BAA" w:rsidP="00503BAA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AF0843" w14:textId="77777777" w:rsidR="00503BAA" w:rsidRPr="00B4294D" w:rsidRDefault="00503BAA" w:rsidP="00503BAA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≥2</w:t>
            </w:r>
          </w:p>
        </w:tc>
        <w:tc>
          <w:tcPr>
            <w:tcW w:w="0" w:type="auto"/>
            <w:vAlign w:val="center"/>
          </w:tcPr>
          <w:p w14:paraId="41DCD120" w14:textId="77777777" w:rsidR="00503BAA" w:rsidRPr="00B4294D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vAlign w:val="bottom"/>
          </w:tcPr>
          <w:p w14:paraId="4F4F89D9" w14:textId="15F925BB" w:rsidR="00503BAA" w:rsidRPr="00475AC5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503BAA">
              <w:rPr>
                <w:rFonts w:eastAsiaTheme="minor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Align w:val="bottom"/>
          </w:tcPr>
          <w:p w14:paraId="39681FC7" w14:textId="5083845D" w:rsidR="00503BAA" w:rsidRPr="00475AC5" w:rsidRDefault="00503BAA" w:rsidP="00503BAA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503BAA">
              <w:rPr>
                <w:rFonts w:eastAsiaTheme="minor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6A97D5E1" w14:textId="77777777" w:rsidR="00503BAA" w:rsidRPr="00B4294D" w:rsidRDefault="00503BAA" w:rsidP="00503BAA">
            <w:pPr>
              <w:jc w:val="center"/>
              <w:rPr>
                <w:szCs w:val="24"/>
              </w:rPr>
            </w:pPr>
          </w:p>
        </w:tc>
      </w:tr>
      <w:tr w:rsidR="00C53B67" w:rsidRPr="00B4294D" w14:paraId="5E82B716" w14:textId="77777777" w:rsidTr="008D2CE9">
        <w:tc>
          <w:tcPr>
            <w:tcW w:w="0" w:type="auto"/>
            <w:vMerge w:val="restart"/>
            <w:vAlign w:val="center"/>
          </w:tcPr>
          <w:p w14:paraId="1C58036B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Cirrhosis</w:t>
            </w:r>
          </w:p>
        </w:tc>
        <w:tc>
          <w:tcPr>
            <w:tcW w:w="0" w:type="auto"/>
            <w:vAlign w:val="center"/>
          </w:tcPr>
          <w:p w14:paraId="7787E2EE" w14:textId="77777777" w:rsidR="00933D9A" w:rsidRPr="00B4294D" w:rsidRDefault="0009258C" w:rsidP="008D2CE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3319B41B" w14:textId="4F6EF084" w:rsidR="00933D9A" w:rsidRPr="00315F61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7C1F3C28" w14:textId="15A72F83" w:rsidR="00933D9A" w:rsidRPr="00475AC5" w:rsidRDefault="001B37E5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5553CE41" w14:textId="590BF057" w:rsidR="00933D9A" w:rsidRPr="00475AC5" w:rsidRDefault="001B37E5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0B1C7A0B" w14:textId="4DB1360F" w:rsidR="00933D9A" w:rsidRPr="00475AC5" w:rsidRDefault="00933D9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 w:rsidRPr="00B4294D">
              <w:rPr>
                <w:szCs w:val="24"/>
              </w:rPr>
              <w:t>0.</w:t>
            </w:r>
            <w:r w:rsidR="00CC1FCE">
              <w:rPr>
                <w:szCs w:val="24"/>
              </w:rPr>
              <w:t>210</w:t>
            </w:r>
          </w:p>
        </w:tc>
      </w:tr>
      <w:tr w:rsidR="00C53B67" w:rsidRPr="00B4294D" w14:paraId="7D904869" w14:textId="77777777" w:rsidTr="008D2CE9">
        <w:tc>
          <w:tcPr>
            <w:tcW w:w="0" w:type="auto"/>
            <w:vMerge/>
            <w:vAlign w:val="center"/>
          </w:tcPr>
          <w:p w14:paraId="57B69E95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EEA0EF" w14:textId="77777777" w:rsidR="00933D9A" w:rsidRPr="0009258C" w:rsidRDefault="0009258C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Y</w:t>
            </w:r>
            <w:r>
              <w:rPr>
                <w:rFonts w:eastAsiaTheme="minorEastAsia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44A0AC64" w14:textId="36AE427C" w:rsidR="00933D9A" w:rsidRPr="00B4294D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68</w:t>
            </w:r>
          </w:p>
        </w:tc>
        <w:tc>
          <w:tcPr>
            <w:tcW w:w="0" w:type="auto"/>
            <w:vAlign w:val="center"/>
          </w:tcPr>
          <w:p w14:paraId="630261AD" w14:textId="549585C1" w:rsidR="00933D9A" w:rsidRPr="0023450E" w:rsidRDefault="001B37E5" w:rsidP="00475AC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6</w:t>
            </w:r>
          </w:p>
        </w:tc>
        <w:tc>
          <w:tcPr>
            <w:tcW w:w="0" w:type="auto"/>
            <w:vAlign w:val="center"/>
          </w:tcPr>
          <w:p w14:paraId="6D6A1285" w14:textId="0D9DCBB6" w:rsidR="00933D9A" w:rsidRPr="00475AC5" w:rsidRDefault="001B37E5" w:rsidP="00475AC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2</w:t>
            </w:r>
          </w:p>
        </w:tc>
        <w:tc>
          <w:tcPr>
            <w:tcW w:w="0" w:type="auto"/>
            <w:vMerge/>
            <w:vAlign w:val="center"/>
          </w:tcPr>
          <w:p w14:paraId="19556F01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766F4D8E" w14:textId="77777777" w:rsidTr="008D2CE9">
        <w:tc>
          <w:tcPr>
            <w:tcW w:w="0" w:type="auto"/>
            <w:vMerge w:val="restart"/>
            <w:vAlign w:val="center"/>
          </w:tcPr>
          <w:p w14:paraId="2336D630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Venous infiltration</w:t>
            </w:r>
          </w:p>
        </w:tc>
        <w:tc>
          <w:tcPr>
            <w:tcW w:w="0" w:type="auto"/>
            <w:vAlign w:val="center"/>
          </w:tcPr>
          <w:p w14:paraId="09C3B49A" w14:textId="77777777" w:rsidR="00933D9A" w:rsidRPr="0009258C" w:rsidRDefault="0009258C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</w:t>
            </w:r>
            <w:r>
              <w:rPr>
                <w:rFonts w:eastAsiaTheme="minorEastAsia"/>
                <w:szCs w:val="24"/>
                <w:lang w:eastAsia="zh-CN"/>
              </w:rPr>
              <w:t>o</w:t>
            </w:r>
          </w:p>
        </w:tc>
        <w:tc>
          <w:tcPr>
            <w:tcW w:w="0" w:type="auto"/>
            <w:vAlign w:val="center"/>
          </w:tcPr>
          <w:p w14:paraId="33F41E29" w14:textId="77777777" w:rsidR="00933D9A" w:rsidRPr="00B4294D" w:rsidRDefault="00C57A47" w:rsidP="004B4AB1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4</w:t>
            </w:r>
            <w:r w:rsidR="00EE20EE"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3735D6CC" w14:textId="50D3C049" w:rsidR="00933D9A" w:rsidRPr="00C64F42" w:rsidRDefault="00503BAA" w:rsidP="004B4AB1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  <w:r w:rsidR="00CC1FCE">
              <w:rPr>
                <w:rFonts w:eastAsiaTheme="minor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277E2A06" w14:textId="5DD93140" w:rsidR="00933D9A" w:rsidRPr="00C64F42" w:rsidRDefault="00CC1FCE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6</w:t>
            </w:r>
          </w:p>
        </w:tc>
        <w:tc>
          <w:tcPr>
            <w:tcW w:w="0" w:type="auto"/>
            <w:vMerge w:val="restart"/>
            <w:vAlign w:val="center"/>
          </w:tcPr>
          <w:p w14:paraId="2E1F00D2" w14:textId="0FA0754C" w:rsidR="00933D9A" w:rsidRPr="00B4294D" w:rsidRDefault="008C7A35" w:rsidP="00894A6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 w:rsidR="00CC1FCE">
              <w:rPr>
                <w:szCs w:val="24"/>
              </w:rPr>
              <w:t>007</w:t>
            </w:r>
            <w:r w:rsidR="0023450E" w:rsidRPr="00B4294D">
              <w:rPr>
                <w:szCs w:val="24"/>
                <w:vertAlign w:val="superscript"/>
              </w:rPr>
              <w:t>*</w:t>
            </w:r>
          </w:p>
        </w:tc>
      </w:tr>
      <w:tr w:rsidR="00C53B67" w:rsidRPr="00B4294D" w14:paraId="2A9427B6" w14:textId="77777777" w:rsidTr="008D2CE9">
        <w:tc>
          <w:tcPr>
            <w:tcW w:w="0" w:type="auto"/>
            <w:vMerge/>
            <w:vAlign w:val="center"/>
          </w:tcPr>
          <w:p w14:paraId="26FF358D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B62A88" w14:textId="77777777" w:rsidR="00933D9A" w:rsidRPr="0009258C" w:rsidRDefault="0009258C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Y</w:t>
            </w:r>
            <w:r>
              <w:rPr>
                <w:rFonts w:eastAsiaTheme="minorEastAsia"/>
                <w:szCs w:val="24"/>
                <w:lang w:eastAsia="zh-CN"/>
              </w:rPr>
              <w:t>es</w:t>
            </w:r>
          </w:p>
        </w:tc>
        <w:tc>
          <w:tcPr>
            <w:tcW w:w="0" w:type="auto"/>
            <w:vAlign w:val="center"/>
          </w:tcPr>
          <w:p w14:paraId="128A61C0" w14:textId="77777777" w:rsidR="00933D9A" w:rsidRPr="00315F61" w:rsidRDefault="00C57A47" w:rsidP="004B4AB1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</w:t>
            </w:r>
            <w:r w:rsidR="00EE20EE">
              <w:rPr>
                <w:rFonts w:eastAsiaTheme="minor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61D4BB05" w14:textId="141F754B" w:rsidR="00933D9A" w:rsidRPr="00B4294D" w:rsidRDefault="00CC1FCE" w:rsidP="00894A60">
            <w:pPr>
              <w:jc w:val="center"/>
              <w:rPr>
                <w:szCs w:val="24"/>
              </w:rPr>
            </w:pPr>
            <w:r>
              <w:rPr>
                <w:rFonts w:eastAsiaTheme="minorEastAsia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vAlign w:val="center"/>
          </w:tcPr>
          <w:p w14:paraId="39179877" w14:textId="67DBF070" w:rsidR="00933D9A" w:rsidRPr="00C64F42" w:rsidRDefault="00CC1FCE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vMerge/>
            <w:vAlign w:val="center"/>
          </w:tcPr>
          <w:p w14:paraId="5940EB6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5B215704" w14:textId="77777777" w:rsidTr="008D2CE9">
        <w:tc>
          <w:tcPr>
            <w:tcW w:w="0" w:type="auto"/>
            <w:vMerge w:val="restart"/>
            <w:vAlign w:val="center"/>
          </w:tcPr>
          <w:p w14:paraId="10C441AB" w14:textId="7DEDA11A" w:rsidR="00933D9A" w:rsidRPr="00B4294D" w:rsidRDefault="002576B6" w:rsidP="008D2CE9">
            <w:pPr>
              <w:jc w:val="center"/>
              <w:rPr>
                <w:szCs w:val="24"/>
              </w:rPr>
            </w:pPr>
            <w:r w:rsidRPr="002576B6">
              <w:rPr>
                <w:szCs w:val="24"/>
              </w:rPr>
              <w:t>Tumor differentiation</w:t>
            </w:r>
          </w:p>
        </w:tc>
        <w:tc>
          <w:tcPr>
            <w:tcW w:w="0" w:type="auto"/>
            <w:vAlign w:val="center"/>
          </w:tcPr>
          <w:p w14:paraId="5417FAB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I+II</w:t>
            </w:r>
          </w:p>
        </w:tc>
        <w:tc>
          <w:tcPr>
            <w:tcW w:w="0" w:type="auto"/>
            <w:vAlign w:val="center"/>
          </w:tcPr>
          <w:p w14:paraId="36F9FDCC" w14:textId="7C4F0887" w:rsidR="00933D9A" w:rsidRPr="00B4294D" w:rsidRDefault="00EE20EE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</w:t>
            </w:r>
            <w:r w:rsidR="00A41BD8"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2F8A413E" w14:textId="23FA317C" w:rsidR="00933D9A" w:rsidRPr="00C64F42" w:rsidRDefault="00873B7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Align w:val="center"/>
          </w:tcPr>
          <w:p w14:paraId="65F5C1F6" w14:textId="3DFBD0C7" w:rsidR="00933D9A" w:rsidRPr="00C64F42" w:rsidRDefault="00873B7A" w:rsidP="00894A60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14:paraId="201EDD6D" w14:textId="6A0C08C4" w:rsidR="00933D9A" w:rsidRPr="00B4294D" w:rsidRDefault="00933D9A" w:rsidP="00894A60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0.</w:t>
            </w:r>
            <w:r w:rsidR="00503BAA">
              <w:rPr>
                <w:szCs w:val="24"/>
              </w:rPr>
              <w:t>0</w:t>
            </w:r>
            <w:r w:rsidR="00873B7A">
              <w:rPr>
                <w:szCs w:val="24"/>
              </w:rPr>
              <w:t>98</w:t>
            </w:r>
          </w:p>
        </w:tc>
      </w:tr>
      <w:tr w:rsidR="00C53B67" w:rsidRPr="00B4294D" w14:paraId="0A8A5AF8" w14:textId="77777777" w:rsidTr="008D2CE9">
        <w:tc>
          <w:tcPr>
            <w:tcW w:w="0" w:type="auto"/>
            <w:vMerge/>
            <w:vAlign w:val="center"/>
          </w:tcPr>
          <w:p w14:paraId="29142C0A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EA5194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III+IV</w:t>
            </w:r>
          </w:p>
        </w:tc>
        <w:tc>
          <w:tcPr>
            <w:tcW w:w="0" w:type="auto"/>
            <w:vAlign w:val="center"/>
          </w:tcPr>
          <w:p w14:paraId="09485B5C" w14:textId="730F42EB" w:rsidR="00933D9A" w:rsidRPr="00315F61" w:rsidRDefault="00C57A47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</w:t>
            </w:r>
            <w:r w:rsidR="00A41BD8">
              <w:rPr>
                <w:rFonts w:eastAsiaTheme="minor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37E57B90" w14:textId="611412A6" w:rsidR="00933D9A" w:rsidRPr="00C64F42" w:rsidRDefault="00873B7A" w:rsidP="008C7A3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79C2246B" w14:textId="1B6A37A7" w:rsidR="00933D9A" w:rsidRPr="00C64F42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vMerge/>
            <w:vAlign w:val="center"/>
          </w:tcPr>
          <w:p w14:paraId="27FC064C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C53B67" w:rsidRPr="00B4294D" w14:paraId="1B680755" w14:textId="77777777" w:rsidTr="008D2CE9">
        <w:tc>
          <w:tcPr>
            <w:tcW w:w="0" w:type="auto"/>
            <w:vMerge w:val="restart"/>
            <w:vAlign w:val="center"/>
          </w:tcPr>
          <w:p w14:paraId="78D088E6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TNM stage</w:t>
            </w:r>
          </w:p>
        </w:tc>
        <w:tc>
          <w:tcPr>
            <w:tcW w:w="0" w:type="auto"/>
            <w:vAlign w:val="center"/>
          </w:tcPr>
          <w:p w14:paraId="7320D138" w14:textId="549BB084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I</w:t>
            </w:r>
          </w:p>
        </w:tc>
        <w:tc>
          <w:tcPr>
            <w:tcW w:w="0" w:type="auto"/>
            <w:vAlign w:val="center"/>
          </w:tcPr>
          <w:p w14:paraId="4D074050" w14:textId="08607C0C" w:rsidR="00933D9A" w:rsidRPr="00315F61" w:rsidRDefault="00A41BD8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  <w:r>
              <w:rPr>
                <w:rFonts w:eastAsiaTheme="minor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A3B175A" w14:textId="25C4A894" w:rsidR="00933D9A" w:rsidRPr="00C64F42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vAlign w:val="center"/>
          </w:tcPr>
          <w:p w14:paraId="37FBACD1" w14:textId="1543B5B0" w:rsidR="00933D9A" w:rsidRPr="00C64F42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4D218E97" w14:textId="5E13D13A" w:rsidR="00933D9A" w:rsidRPr="00B4294D" w:rsidRDefault="00933D9A" w:rsidP="00894A60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0.0</w:t>
            </w:r>
            <w:r w:rsidR="00503BAA">
              <w:rPr>
                <w:szCs w:val="24"/>
              </w:rPr>
              <w:t>0</w:t>
            </w:r>
            <w:r w:rsidR="00873B7A">
              <w:rPr>
                <w:szCs w:val="24"/>
              </w:rPr>
              <w:t>6</w:t>
            </w:r>
            <w:r w:rsidRPr="00B4294D">
              <w:rPr>
                <w:szCs w:val="24"/>
                <w:vertAlign w:val="superscript"/>
              </w:rPr>
              <w:t>*</w:t>
            </w:r>
          </w:p>
        </w:tc>
      </w:tr>
      <w:tr w:rsidR="00C53B67" w:rsidRPr="00B4294D" w14:paraId="6394F9A4" w14:textId="77777777" w:rsidTr="00A87859">
        <w:tc>
          <w:tcPr>
            <w:tcW w:w="0" w:type="auto"/>
            <w:vMerge/>
            <w:vAlign w:val="center"/>
          </w:tcPr>
          <w:p w14:paraId="00EDFE81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495E4C" w14:textId="296741FB" w:rsidR="00933D9A" w:rsidRPr="00B4294D" w:rsidRDefault="00933D9A" w:rsidP="008D2CE9">
            <w:pPr>
              <w:jc w:val="center"/>
              <w:rPr>
                <w:szCs w:val="24"/>
              </w:rPr>
            </w:pPr>
            <w:r w:rsidRPr="00B4294D">
              <w:rPr>
                <w:szCs w:val="24"/>
              </w:rPr>
              <w:t>II+</w:t>
            </w:r>
            <w:r w:rsidR="00A41BD8">
              <w:rPr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14:paraId="2AB375BC" w14:textId="5C4947D9" w:rsidR="00933D9A" w:rsidRPr="00315F61" w:rsidRDefault="00A41BD8" w:rsidP="00321B0F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</w:t>
            </w:r>
            <w:r>
              <w:rPr>
                <w:rFonts w:eastAsiaTheme="minor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41B8705C" w14:textId="386F442A" w:rsidR="00933D9A" w:rsidRPr="00C64F42" w:rsidRDefault="00873B7A" w:rsidP="008C7A3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5BBB42B3" w14:textId="55225F92" w:rsidR="00933D9A" w:rsidRPr="00C64F42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39FABF98" w14:textId="77777777" w:rsidR="00933D9A" w:rsidRPr="00B4294D" w:rsidRDefault="00933D9A" w:rsidP="008D2CE9">
            <w:pPr>
              <w:jc w:val="center"/>
              <w:rPr>
                <w:szCs w:val="24"/>
              </w:rPr>
            </w:pPr>
          </w:p>
        </w:tc>
      </w:tr>
      <w:tr w:rsidR="00A87859" w:rsidRPr="00B4294D" w14:paraId="6881224E" w14:textId="77777777" w:rsidTr="00A87859">
        <w:tc>
          <w:tcPr>
            <w:tcW w:w="0" w:type="auto"/>
            <w:vMerge w:val="restart"/>
            <w:vAlign w:val="center"/>
          </w:tcPr>
          <w:p w14:paraId="267926D2" w14:textId="15D1B609" w:rsidR="00A87859" w:rsidRPr="00A87859" w:rsidRDefault="00A87859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B</w:t>
            </w:r>
            <w:r>
              <w:rPr>
                <w:rFonts w:eastAsiaTheme="minorEastAsia"/>
                <w:szCs w:val="24"/>
                <w:lang w:eastAsia="zh-CN"/>
              </w:rPr>
              <w:t xml:space="preserve">CLC </w:t>
            </w:r>
            <w:r>
              <w:rPr>
                <w:rFonts w:eastAsiaTheme="minorEastAsia" w:hint="eastAsia"/>
                <w:szCs w:val="24"/>
                <w:lang w:eastAsia="zh-CN"/>
              </w:rPr>
              <w:t>stage</w:t>
            </w:r>
          </w:p>
        </w:tc>
        <w:tc>
          <w:tcPr>
            <w:tcW w:w="0" w:type="auto"/>
            <w:vAlign w:val="center"/>
          </w:tcPr>
          <w:p w14:paraId="10D2FB7E" w14:textId="743DC75E" w:rsidR="00A87859" w:rsidRPr="00A87859" w:rsidRDefault="00A87859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0+</w:t>
            </w:r>
            <w:r>
              <w:rPr>
                <w:rFonts w:eastAsiaTheme="minorEastAsia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vAlign w:val="center"/>
          </w:tcPr>
          <w:p w14:paraId="0906C2E7" w14:textId="018F970A" w:rsidR="00A87859" w:rsidRDefault="00A87859" w:rsidP="00321B0F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9</w:t>
            </w:r>
          </w:p>
        </w:tc>
        <w:tc>
          <w:tcPr>
            <w:tcW w:w="0" w:type="auto"/>
            <w:vAlign w:val="center"/>
          </w:tcPr>
          <w:p w14:paraId="636FDF3F" w14:textId="16FB21D5" w:rsidR="00A87859" w:rsidRDefault="00873B7A" w:rsidP="008C7A3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  <w:r>
              <w:rPr>
                <w:rFonts w:eastAsiaTheme="minor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55D47117" w14:textId="54B8A05B" w:rsidR="00A87859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>
              <w:rPr>
                <w:rFonts w:eastAsiaTheme="minor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52036D33" w14:textId="18D2ED56" w:rsidR="00A87859" w:rsidRPr="00873B7A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0</w:t>
            </w:r>
            <w:r>
              <w:rPr>
                <w:rFonts w:eastAsiaTheme="minorEastAsia"/>
                <w:szCs w:val="24"/>
                <w:lang w:eastAsia="zh-CN"/>
              </w:rPr>
              <w:t>.075</w:t>
            </w:r>
          </w:p>
        </w:tc>
      </w:tr>
      <w:tr w:rsidR="00A87859" w:rsidRPr="00B4294D" w14:paraId="18E6DF1E" w14:textId="77777777" w:rsidTr="008D2CE9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3B9ED057" w14:textId="77777777" w:rsidR="00A87859" w:rsidRPr="00B4294D" w:rsidRDefault="00A87859" w:rsidP="008D2CE9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AB71A5" w14:textId="799DB4E5" w:rsidR="00A87859" w:rsidRPr="00A87859" w:rsidRDefault="00A87859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B+</w:t>
            </w:r>
            <w:r>
              <w:rPr>
                <w:rFonts w:eastAsiaTheme="minorEastAsia"/>
                <w:szCs w:val="24"/>
                <w:lang w:eastAsia="zh-CN"/>
              </w:rPr>
              <w:t>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33BCA8" w14:textId="5374C196" w:rsidR="00A87859" w:rsidRDefault="00A87859" w:rsidP="00321B0F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>
              <w:rPr>
                <w:rFonts w:eastAsiaTheme="minor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D93A37" w14:textId="61DC2300" w:rsidR="00A87859" w:rsidRDefault="00873B7A" w:rsidP="008C7A35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9B513C" w14:textId="7DD7FB99" w:rsidR="00A87859" w:rsidRDefault="00873B7A" w:rsidP="008D2CE9">
            <w:pPr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>
              <w:rPr>
                <w:rFonts w:eastAsiaTheme="minor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E882B04" w14:textId="77777777" w:rsidR="00A87859" w:rsidRPr="00B4294D" w:rsidRDefault="00A87859" w:rsidP="008D2CE9">
            <w:pPr>
              <w:jc w:val="center"/>
              <w:rPr>
                <w:szCs w:val="24"/>
              </w:rPr>
            </w:pPr>
          </w:p>
        </w:tc>
      </w:tr>
    </w:tbl>
    <w:p w14:paraId="6539F718" w14:textId="2FE82379" w:rsidR="007231EB" w:rsidRDefault="00933D9A" w:rsidP="007D653A">
      <w:pPr>
        <w:jc w:val="left"/>
        <w:rPr>
          <w:szCs w:val="24"/>
        </w:rPr>
      </w:pPr>
      <w:r w:rsidRPr="00514BF0">
        <w:rPr>
          <w:szCs w:val="24"/>
        </w:rPr>
        <w:t>HBV, hepatitis B virus; AFP, alpha-fetoprotein; TNM, tumor-node-metastasis</w:t>
      </w:r>
      <w:r w:rsidR="002576B6">
        <w:rPr>
          <w:szCs w:val="24"/>
        </w:rPr>
        <w:t>;</w:t>
      </w:r>
      <w:r w:rsidR="002576B6" w:rsidRPr="002576B6">
        <w:t xml:space="preserve"> </w:t>
      </w:r>
      <w:r w:rsidR="002576B6" w:rsidRPr="002576B6">
        <w:rPr>
          <w:szCs w:val="24"/>
        </w:rPr>
        <w:t>BCLC</w:t>
      </w:r>
      <w:r w:rsidR="002576B6">
        <w:rPr>
          <w:szCs w:val="24"/>
        </w:rPr>
        <w:t>,</w:t>
      </w:r>
      <w:r w:rsidR="002576B6" w:rsidRPr="002576B6">
        <w:rPr>
          <w:szCs w:val="24"/>
        </w:rPr>
        <w:t xml:space="preserve"> Barcelona Clinic Liver Cancer</w:t>
      </w:r>
      <w:r w:rsidRPr="00514BF0">
        <w:rPr>
          <w:szCs w:val="24"/>
        </w:rPr>
        <w:t>.</w:t>
      </w:r>
    </w:p>
    <w:p w14:paraId="7BC950D8" w14:textId="32B6D9E2" w:rsidR="00AB4D9D" w:rsidRPr="00925660" w:rsidRDefault="00AB4D9D" w:rsidP="00AB4D9D">
      <w:pPr>
        <w:rPr>
          <w:szCs w:val="24"/>
        </w:rPr>
      </w:pPr>
      <w:r w:rsidRPr="00C93899">
        <w:rPr>
          <w:szCs w:val="24"/>
        </w:rPr>
        <w:t xml:space="preserve">The “low” or “high” expression of </w:t>
      </w:r>
      <w:r w:rsidR="00E474DC">
        <w:rPr>
          <w:rFonts w:eastAsia="Arial Unicode MS"/>
          <w:szCs w:val="21"/>
        </w:rPr>
        <w:t>ALKBH3</w:t>
      </w:r>
      <w:r w:rsidR="00E474DC">
        <w:rPr>
          <w:rFonts w:asciiTheme="minorEastAsia" w:eastAsiaTheme="minorEastAsia" w:hAnsiTheme="minorEastAsia" w:hint="eastAsia"/>
          <w:szCs w:val="21"/>
          <w:lang w:eastAsia="zh-CN"/>
        </w:rPr>
        <w:t>-</w:t>
      </w:r>
      <w:r w:rsidR="00E474DC">
        <w:rPr>
          <w:rFonts w:eastAsia="Arial Unicode MS"/>
          <w:szCs w:val="21"/>
        </w:rPr>
        <w:t>AS1</w:t>
      </w:r>
      <w:r w:rsidRPr="00C93899">
        <w:rPr>
          <w:szCs w:val="24"/>
        </w:rPr>
        <w:t xml:space="preserve"> level was defined according to </w:t>
      </w:r>
      <w:r>
        <w:rPr>
          <w:szCs w:val="24"/>
        </w:rPr>
        <w:t>the</w:t>
      </w:r>
      <w:r w:rsidRPr="00C93899">
        <w:rPr>
          <w:szCs w:val="24"/>
        </w:rPr>
        <w:t xml:space="preserve"> cut-off value, which w</w:t>
      </w:r>
      <w:r>
        <w:rPr>
          <w:szCs w:val="24"/>
        </w:rPr>
        <w:t>as</w:t>
      </w:r>
      <w:r w:rsidRPr="00C93899">
        <w:rPr>
          <w:szCs w:val="24"/>
        </w:rPr>
        <w:t xml:space="preserve"> defined as the median value of the cohort of patients tested.</w:t>
      </w:r>
    </w:p>
    <w:p w14:paraId="752F7BB5" w14:textId="77777777" w:rsidR="00423490" w:rsidRDefault="00933D9A" w:rsidP="007D653A">
      <w:pPr>
        <w:jc w:val="left"/>
      </w:pPr>
      <w:r w:rsidRPr="006B1ED3">
        <w:rPr>
          <w:szCs w:val="24"/>
          <w:vertAlign w:val="superscript"/>
        </w:rPr>
        <w:t>*</w:t>
      </w:r>
      <w:r w:rsidRPr="00514BF0">
        <w:rPr>
          <w:szCs w:val="24"/>
        </w:rPr>
        <w:t>Statistically significant.</w:t>
      </w:r>
    </w:p>
    <w:sectPr w:rsidR="00423490" w:rsidSect="0063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09626" w14:textId="77777777" w:rsidR="00995BE3" w:rsidRDefault="00995BE3" w:rsidP="00933D9A">
      <w:pPr>
        <w:spacing w:line="240" w:lineRule="auto"/>
      </w:pPr>
      <w:r>
        <w:separator/>
      </w:r>
    </w:p>
  </w:endnote>
  <w:endnote w:type="continuationSeparator" w:id="0">
    <w:p w14:paraId="2419C221" w14:textId="77777777" w:rsidR="00995BE3" w:rsidRDefault="00995BE3" w:rsidP="00933D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47C9B" w14:textId="77777777" w:rsidR="00995BE3" w:rsidRDefault="00995BE3" w:rsidP="00933D9A">
      <w:pPr>
        <w:spacing w:line="240" w:lineRule="auto"/>
      </w:pPr>
      <w:r>
        <w:separator/>
      </w:r>
    </w:p>
  </w:footnote>
  <w:footnote w:type="continuationSeparator" w:id="0">
    <w:p w14:paraId="106D7468" w14:textId="77777777" w:rsidR="00995BE3" w:rsidRDefault="00995BE3" w:rsidP="00933D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3D9A"/>
    <w:rsid w:val="0009258C"/>
    <w:rsid w:val="000B1834"/>
    <w:rsid w:val="00107A12"/>
    <w:rsid w:val="00195987"/>
    <w:rsid w:val="001B37E5"/>
    <w:rsid w:val="0023450E"/>
    <w:rsid w:val="002563E2"/>
    <w:rsid w:val="002576B6"/>
    <w:rsid w:val="002F5819"/>
    <w:rsid w:val="00307FF7"/>
    <w:rsid w:val="00315F61"/>
    <w:rsid w:val="00321B0F"/>
    <w:rsid w:val="003343A5"/>
    <w:rsid w:val="003A5877"/>
    <w:rsid w:val="00423490"/>
    <w:rsid w:val="00475AC5"/>
    <w:rsid w:val="004B4AB1"/>
    <w:rsid w:val="004B6658"/>
    <w:rsid w:val="004D2166"/>
    <w:rsid w:val="00503BAA"/>
    <w:rsid w:val="00527F46"/>
    <w:rsid w:val="00545F81"/>
    <w:rsid w:val="005474E3"/>
    <w:rsid w:val="00571B95"/>
    <w:rsid w:val="0058548F"/>
    <w:rsid w:val="005A0B3D"/>
    <w:rsid w:val="0063540E"/>
    <w:rsid w:val="00656719"/>
    <w:rsid w:val="00660CEE"/>
    <w:rsid w:val="00671D17"/>
    <w:rsid w:val="006A0D95"/>
    <w:rsid w:val="006A56B5"/>
    <w:rsid w:val="006B1ED3"/>
    <w:rsid w:val="006C7384"/>
    <w:rsid w:val="006D2FB3"/>
    <w:rsid w:val="006E6291"/>
    <w:rsid w:val="007231EB"/>
    <w:rsid w:val="00742B7E"/>
    <w:rsid w:val="00753880"/>
    <w:rsid w:val="007A4D24"/>
    <w:rsid w:val="007A5DF3"/>
    <w:rsid w:val="007B5609"/>
    <w:rsid w:val="007D653A"/>
    <w:rsid w:val="00833380"/>
    <w:rsid w:val="0086278F"/>
    <w:rsid w:val="00864970"/>
    <w:rsid w:val="00873B7A"/>
    <w:rsid w:val="00885722"/>
    <w:rsid w:val="00894A60"/>
    <w:rsid w:val="008C7A35"/>
    <w:rsid w:val="008D435C"/>
    <w:rsid w:val="008E176A"/>
    <w:rsid w:val="008E2606"/>
    <w:rsid w:val="00933D9A"/>
    <w:rsid w:val="00951800"/>
    <w:rsid w:val="009552D5"/>
    <w:rsid w:val="0095728A"/>
    <w:rsid w:val="00992734"/>
    <w:rsid w:val="00995BE3"/>
    <w:rsid w:val="00A0139D"/>
    <w:rsid w:val="00A41BD8"/>
    <w:rsid w:val="00A87859"/>
    <w:rsid w:val="00AA3763"/>
    <w:rsid w:val="00AB4D9D"/>
    <w:rsid w:val="00B544D4"/>
    <w:rsid w:val="00C53B67"/>
    <w:rsid w:val="00C57A47"/>
    <w:rsid w:val="00C64F42"/>
    <w:rsid w:val="00CB2032"/>
    <w:rsid w:val="00CC1FCE"/>
    <w:rsid w:val="00D67E27"/>
    <w:rsid w:val="00DD05FC"/>
    <w:rsid w:val="00E12350"/>
    <w:rsid w:val="00E2668B"/>
    <w:rsid w:val="00E474DC"/>
    <w:rsid w:val="00E5557C"/>
    <w:rsid w:val="00E84117"/>
    <w:rsid w:val="00EE20EE"/>
    <w:rsid w:val="00F01B74"/>
    <w:rsid w:val="00F7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1C0E5"/>
  <w15:docId w15:val="{F25164D0-EDBA-416B-93BA-F60DED0B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D9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3D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33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3D9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33D9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2350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2350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1</Pages>
  <Words>164</Words>
  <Characters>936</Characters>
  <Application>Microsoft Office Word</Application>
  <DocSecurity>0</DocSecurity>
  <Lines>7</Lines>
  <Paragraphs>2</Paragraphs>
  <ScaleCrop>false</ScaleCrop>
  <Company>XJTU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Huang</dc:creator>
  <cp:keywords/>
  <dc:description/>
  <cp:lastModifiedBy>tks0912@foxmail.com</cp:lastModifiedBy>
  <cp:revision>34</cp:revision>
  <dcterms:created xsi:type="dcterms:W3CDTF">2015-09-13T16:19:00Z</dcterms:created>
  <dcterms:modified xsi:type="dcterms:W3CDTF">2022-04-02T03:09:00Z</dcterms:modified>
</cp:coreProperties>
</file>